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40E86" w14:textId="7CC684AB" w:rsidR="007F20BA" w:rsidRPr="00A53E54" w:rsidRDefault="00551DBA" w:rsidP="007F20BA">
      <w:pPr>
        <w:pStyle w:val="af2"/>
        <w:keepNext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2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l </w:t>
      </w:r>
      <w:r w:rsidR="00981529" w:rsidRPr="00981529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981529" w:rsidRPr="00981529">
        <w:rPr>
          <w:rFonts w:ascii="Times New Roman" w:hAnsi="Times New Roman" w:cs="Times New Roman"/>
          <w:b/>
          <w:bCs/>
          <w:sz w:val="28"/>
          <w:szCs w:val="28"/>
        </w:rPr>
        <w:t>:</w:t>
      </w:r>
      <w:bookmarkStart w:id="1" w:name="OLE_LINK83"/>
      <w:r w:rsidR="00981529" w:rsidRPr="0098152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7F20BA" w:rsidRPr="00AC3CDB">
        <w:rPr>
          <w:rFonts w:ascii="Times New Roman" w:hAnsi="Times New Roman" w:cs="Times New Roman"/>
          <w:b/>
          <w:bCs/>
          <w:sz w:val="28"/>
          <w:szCs w:val="28"/>
        </w:rPr>
        <w:t xml:space="preserve">Risk Variants of </w:t>
      </w:r>
      <w:r w:rsidR="007F20BA" w:rsidRPr="00F535DD">
        <w:rPr>
          <w:rFonts w:ascii="Times New Roman" w:hAnsi="Times New Roman" w:cs="Times New Roman"/>
          <w:b/>
          <w:bCs/>
          <w:i/>
          <w:iCs/>
          <w:sz w:val="28"/>
          <w:szCs w:val="28"/>
        </w:rPr>
        <w:t>LRRK2</w:t>
      </w:r>
      <w:r w:rsidR="007F20BA" w:rsidRPr="00AC3CD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7F20BA" w:rsidRPr="007F20BA">
        <w:rPr>
          <w:rFonts w:ascii="Times New Roman" w:hAnsi="Times New Roman" w:cs="Times New Roman"/>
          <w:b/>
          <w:bCs/>
          <w:sz w:val="28"/>
          <w:szCs w:val="28"/>
        </w:rPr>
        <w:t>c.4939T&gt;A</w:t>
      </w:r>
      <w:r w:rsidR="007F20BA" w:rsidRPr="00AC3CDB">
        <w:rPr>
          <w:rFonts w:ascii="Times New Roman" w:hAnsi="Times New Roman" w:cs="Times New Roman"/>
          <w:b/>
          <w:bCs/>
          <w:sz w:val="28"/>
          <w:szCs w:val="28"/>
        </w:rPr>
        <w:t xml:space="preserve"> in Patients with Young-Onset Parkinson's Disease</w:t>
      </w:r>
    </w:p>
    <w:tbl>
      <w:tblPr>
        <w:tblW w:w="13750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"/>
        <w:gridCol w:w="567"/>
        <w:gridCol w:w="425"/>
        <w:gridCol w:w="425"/>
        <w:gridCol w:w="425"/>
        <w:gridCol w:w="426"/>
        <w:gridCol w:w="708"/>
        <w:gridCol w:w="1276"/>
        <w:gridCol w:w="1134"/>
        <w:gridCol w:w="851"/>
        <w:gridCol w:w="850"/>
        <w:gridCol w:w="992"/>
        <w:gridCol w:w="993"/>
        <w:gridCol w:w="850"/>
        <w:gridCol w:w="567"/>
        <w:gridCol w:w="567"/>
        <w:gridCol w:w="851"/>
        <w:gridCol w:w="567"/>
        <w:gridCol w:w="850"/>
      </w:tblGrid>
      <w:tr w:rsidR="009534D0" w:rsidRPr="00116241" w14:paraId="27CC29B1" w14:textId="77777777" w:rsidTr="00367141">
        <w:trPr>
          <w:tblHeader/>
          <w:tblCellSpacing w:w="15" w:type="dxa"/>
          <w:jc w:val="center"/>
        </w:trPr>
        <w:tc>
          <w:tcPr>
            <w:tcW w:w="381" w:type="dxa"/>
            <w:vAlign w:val="center"/>
            <w:hideMark/>
          </w:tcPr>
          <w:bookmarkEnd w:id="0"/>
          <w:bookmarkEnd w:id="1"/>
          <w:p w14:paraId="23550941" w14:textId="781ED712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t</w:t>
            </w:r>
            <w:r w:rsidR="007F20B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</w:t>
            </w:r>
            <w:r w:rsidR="007F20B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.</w:t>
            </w:r>
          </w:p>
        </w:tc>
        <w:tc>
          <w:tcPr>
            <w:tcW w:w="537" w:type="dxa"/>
            <w:vAlign w:val="center"/>
            <w:hideMark/>
          </w:tcPr>
          <w:p w14:paraId="1050CB99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395" w:type="dxa"/>
            <w:vAlign w:val="center"/>
            <w:hideMark/>
          </w:tcPr>
          <w:p w14:paraId="069F5CEA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AO(y)</w:t>
            </w:r>
          </w:p>
        </w:tc>
        <w:tc>
          <w:tcPr>
            <w:tcW w:w="395" w:type="dxa"/>
            <w:vAlign w:val="center"/>
            <w:hideMark/>
          </w:tcPr>
          <w:p w14:paraId="2ABC368E" w14:textId="02C77E7A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OI</w:t>
            </w:r>
            <w:r w:rsidR="002653A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y)</w:t>
            </w:r>
          </w:p>
        </w:tc>
        <w:tc>
          <w:tcPr>
            <w:tcW w:w="395" w:type="dxa"/>
            <w:vAlign w:val="center"/>
            <w:hideMark/>
          </w:tcPr>
          <w:p w14:paraId="1185AC3F" w14:textId="77777777" w:rsidR="00996A04" w:rsidRPr="00116241" w:rsidRDefault="00996A04" w:rsidP="005518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16241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AV(y)</w:t>
            </w:r>
          </w:p>
        </w:tc>
        <w:tc>
          <w:tcPr>
            <w:tcW w:w="396" w:type="dxa"/>
            <w:vAlign w:val="center"/>
            <w:hideMark/>
          </w:tcPr>
          <w:p w14:paraId="502DAB60" w14:textId="028811F6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</w:t>
            </w:r>
            <w:r w:rsidR="007F20B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H</w:t>
            </w:r>
          </w:p>
        </w:tc>
        <w:tc>
          <w:tcPr>
            <w:tcW w:w="678" w:type="dxa"/>
            <w:vAlign w:val="center"/>
            <w:hideMark/>
          </w:tcPr>
          <w:p w14:paraId="03146E73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1246" w:type="dxa"/>
          </w:tcPr>
          <w:p w14:paraId="24A65595" w14:textId="7CF8CBBE" w:rsidR="00996A04" w:rsidRPr="00116241" w:rsidRDefault="002653A5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408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Transcript ID</w:t>
            </w:r>
          </w:p>
        </w:tc>
        <w:tc>
          <w:tcPr>
            <w:tcW w:w="1104" w:type="dxa"/>
          </w:tcPr>
          <w:p w14:paraId="23C1DFCB" w14:textId="732952DE" w:rsidR="00996A04" w:rsidRPr="00116241" w:rsidRDefault="002653A5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408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omic Location</w:t>
            </w:r>
            <w:r w:rsidR="00DD111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(hg 19)</w:t>
            </w:r>
          </w:p>
        </w:tc>
        <w:tc>
          <w:tcPr>
            <w:tcW w:w="821" w:type="dxa"/>
            <w:vAlign w:val="center"/>
            <w:hideMark/>
          </w:tcPr>
          <w:p w14:paraId="79D31339" w14:textId="7CDF7614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DNA</w:t>
            </w:r>
          </w:p>
        </w:tc>
        <w:tc>
          <w:tcPr>
            <w:tcW w:w="820" w:type="dxa"/>
            <w:vAlign w:val="center"/>
            <w:hideMark/>
          </w:tcPr>
          <w:p w14:paraId="319567DF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A</w:t>
            </w:r>
          </w:p>
        </w:tc>
        <w:tc>
          <w:tcPr>
            <w:tcW w:w="962" w:type="dxa"/>
            <w:vAlign w:val="center"/>
            <w:hideMark/>
          </w:tcPr>
          <w:p w14:paraId="4BBE9AB8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NP No.</w:t>
            </w:r>
          </w:p>
        </w:tc>
        <w:tc>
          <w:tcPr>
            <w:tcW w:w="963" w:type="dxa"/>
            <w:vAlign w:val="center"/>
            <w:hideMark/>
          </w:tcPr>
          <w:p w14:paraId="6A427456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00Genomes</w:t>
            </w:r>
          </w:p>
        </w:tc>
        <w:tc>
          <w:tcPr>
            <w:tcW w:w="820" w:type="dxa"/>
            <w:vAlign w:val="center"/>
            <w:hideMark/>
          </w:tcPr>
          <w:p w14:paraId="1275EBE0" w14:textId="35AEABAB" w:rsidR="00996A04" w:rsidRPr="001C5E7E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highlight w:val="yellow"/>
              </w:rPr>
            </w:pPr>
            <w:proofErr w:type="spellStart"/>
            <w:r w:rsidRPr="001C5E7E">
              <w:rPr>
                <w:rFonts w:ascii="Times New Roman" w:hAnsi="Times New Roman" w:cs="Times New Roman"/>
                <w:b/>
                <w:bCs/>
                <w:sz w:val="15"/>
                <w:szCs w:val="15"/>
                <w:highlight w:val="yellow"/>
              </w:rPr>
              <w:t>gnomAD</w:t>
            </w:r>
            <w:proofErr w:type="spellEnd"/>
            <w:r w:rsidR="001C5E7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="00F80BC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</w:t>
            </w:r>
            <w:r w:rsidR="001C5E7E" w:rsidRPr="001C5E7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537" w:type="dxa"/>
            <w:vAlign w:val="center"/>
            <w:hideMark/>
          </w:tcPr>
          <w:p w14:paraId="50E6A1AD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FT</w:t>
            </w:r>
          </w:p>
        </w:tc>
        <w:tc>
          <w:tcPr>
            <w:tcW w:w="537" w:type="dxa"/>
            <w:vAlign w:val="center"/>
            <w:hideMark/>
          </w:tcPr>
          <w:p w14:paraId="3AD5579E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lyP2</w:t>
            </w:r>
          </w:p>
        </w:tc>
        <w:tc>
          <w:tcPr>
            <w:tcW w:w="821" w:type="dxa"/>
            <w:vAlign w:val="center"/>
            <w:hideMark/>
          </w:tcPr>
          <w:p w14:paraId="258F2636" w14:textId="6A56194A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unc</w:t>
            </w:r>
            <w:r w:rsidR="0036714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d</w:t>
            </w:r>
          </w:p>
        </w:tc>
        <w:tc>
          <w:tcPr>
            <w:tcW w:w="537" w:type="dxa"/>
            <w:vAlign w:val="center"/>
            <w:hideMark/>
          </w:tcPr>
          <w:p w14:paraId="7FB9A8F9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MG</w:t>
            </w:r>
          </w:p>
        </w:tc>
        <w:tc>
          <w:tcPr>
            <w:tcW w:w="805" w:type="dxa"/>
            <w:vAlign w:val="center"/>
            <w:hideMark/>
          </w:tcPr>
          <w:p w14:paraId="109463FA" w14:textId="339EB36D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unc</w:t>
            </w:r>
            <w:r w:rsidR="0036714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lid</w:t>
            </w:r>
          </w:p>
        </w:tc>
      </w:tr>
      <w:tr w:rsidR="004B6709" w:rsidRPr="00116241" w14:paraId="4B96D35B" w14:textId="77777777" w:rsidTr="00367141">
        <w:trPr>
          <w:tblCellSpacing w:w="15" w:type="dxa"/>
          <w:jc w:val="center"/>
        </w:trPr>
        <w:tc>
          <w:tcPr>
            <w:tcW w:w="38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6823CC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32214C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9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3458CC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39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53F4B13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9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2FDDE3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3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6019F8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D10407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28F38BF7" w14:textId="71AB158B" w:rsidR="00996A04" w:rsidRPr="00116241" w:rsidRDefault="002653A5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</w:tcPr>
          <w:p w14:paraId="78A19A71" w14:textId="386FD34A" w:rsidR="00996A04" w:rsidRPr="00116241" w:rsidRDefault="002653A5" w:rsidP="004A07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3FD2C08" w14:textId="5FB33268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8F07B3" w14:textId="211E4B61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271ADF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3EA35E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0E3C7F" w14:textId="3F9961C7" w:rsidR="00996A04" w:rsidRPr="001C5E7E" w:rsidRDefault="001C5E7E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338476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6DA924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FE90BC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036126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B2DB60" w14:textId="77777777" w:rsidR="00996A04" w:rsidRPr="00116241" w:rsidRDefault="00996A04" w:rsidP="005518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1C5E7E" w:rsidRPr="00116241" w14:paraId="1596D2BE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FFFFFF" w:themeFill="background1"/>
            <w:vAlign w:val="center"/>
            <w:hideMark/>
          </w:tcPr>
          <w:p w14:paraId="74372FF5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0437CB69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6B8322EE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20DFEF9C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49F803EB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4ABB3CD1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0C18EDBA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</w:tcPr>
          <w:p w14:paraId="27CC54B4" w14:textId="5A9BB473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</w:tcPr>
          <w:p w14:paraId="43A15D75" w14:textId="45B19143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3ABB5C6B" w14:textId="27B0C5CF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40D53742" w14:textId="223E98CA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FFFFFF" w:themeFill="background1"/>
            <w:vAlign w:val="center"/>
            <w:hideMark/>
          </w:tcPr>
          <w:p w14:paraId="4EB5B644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14:paraId="2C1E3FFF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1F89E5B1" w14:textId="1799E260" w:rsidR="001C5E7E" w:rsidRPr="001C5E7E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083D78CB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394FADC8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40CAA7AD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398F5F68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FFFFFF" w:themeFill="background1"/>
            <w:vAlign w:val="center"/>
            <w:hideMark/>
          </w:tcPr>
          <w:p w14:paraId="4C4BDE2A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1C5E7E" w:rsidRPr="00116241" w14:paraId="545DAF06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E8E8E8" w:themeFill="background2"/>
            <w:vAlign w:val="center"/>
            <w:hideMark/>
          </w:tcPr>
          <w:p w14:paraId="561F8290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11E0A95A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72CDAFC5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57DCFCBF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53D8FFAE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396" w:type="dxa"/>
            <w:shd w:val="clear" w:color="auto" w:fill="E8E8E8" w:themeFill="background2"/>
            <w:vAlign w:val="center"/>
            <w:hideMark/>
          </w:tcPr>
          <w:p w14:paraId="46D59D50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shd w:val="clear" w:color="auto" w:fill="E8E8E8" w:themeFill="background2"/>
            <w:vAlign w:val="center"/>
            <w:hideMark/>
          </w:tcPr>
          <w:p w14:paraId="0C00DD82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  <w:shd w:val="clear" w:color="auto" w:fill="E8E8E8" w:themeFill="background2"/>
          </w:tcPr>
          <w:p w14:paraId="22C7F85B" w14:textId="295545B6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  <w:shd w:val="clear" w:color="auto" w:fill="E8E8E8" w:themeFill="background2"/>
          </w:tcPr>
          <w:p w14:paraId="148C51D8" w14:textId="23F33E81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2F5DA7BF" w14:textId="208B2161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E8E8E8" w:themeFill="background2"/>
            <w:vAlign w:val="center"/>
            <w:hideMark/>
          </w:tcPr>
          <w:p w14:paraId="36F90CA0" w14:textId="56783AF9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0B661F7C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E8E8E8" w:themeFill="background2"/>
            <w:vAlign w:val="center"/>
            <w:hideMark/>
          </w:tcPr>
          <w:p w14:paraId="67D284DA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E8E8E8" w:themeFill="background2"/>
            <w:vAlign w:val="center"/>
            <w:hideMark/>
          </w:tcPr>
          <w:p w14:paraId="123F90DD" w14:textId="34B2F23C" w:rsidR="001C5E7E" w:rsidRPr="001C5E7E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2BA536D1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7C34C32B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0F304142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49444589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E8E8E8" w:themeFill="background2"/>
            <w:vAlign w:val="center"/>
            <w:hideMark/>
          </w:tcPr>
          <w:p w14:paraId="5B2C7A53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1C5E7E" w:rsidRPr="00116241" w14:paraId="252419C0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FFFFFF" w:themeFill="background1"/>
            <w:vAlign w:val="center"/>
            <w:hideMark/>
          </w:tcPr>
          <w:p w14:paraId="3A223FA8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4EF0DFE6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09CA596B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32D50FB3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32C817DA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4147C729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79B035E0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</w:tcPr>
          <w:p w14:paraId="1746746D" w14:textId="6106C5E6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</w:tcPr>
          <w:p w14:paraId="62B6F2EA" w14:textId="7AC8B74A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100EA089" w14:textId="15D33578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1C31667D" w14:textId="5D7B4822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FFFFFF" w:themeFill="background1"/>
            <w:vAlign w:val="center"/>
            <w:hideMark/>
          </w:tcPr>
          <w:p w14:paraId="2E357E29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14:paraId="5535BFF0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0A113A40" w14:textId="2E9BECD7" w:rsidR="001C5E7E" w:rsidRPr="001C5E7E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51F4577B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25CCE64C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40ABB891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16D46D0B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FFFFFF" w:themeFill="background1"/>
            <w:vAlign w:val="center"/>
            <w:hideMark/>
          </w:tcPr>
          <w:p w14:paraId="6E67F4B8" w14:textId="77777777" w:rsidR="001C5E7E" w:rsidRPr="00116241" w:rsidRDefault="001C5E7E" w:rsidP="001C5E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B1185D" w:rsidRPr="00116241" w14:paraId="35D56E20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E8E8E8" w:themeFill="background2"/>
            <w:vAlign w:val="center"/>
            <w:hideMark/>
          </w:tcPr>
          <w:p w14:paraId="1ABCB028" w14:textId="3E47AB4A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53BEB663" w14:textId="5E830FDF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5667D539" w14:textId="6504BD9E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686BBCB4" w14:textId="01EB4DEA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08332CCC" w14:textId="3B18B29F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396" w:type="dxa"/>
            <w:shd w:val="clear" w:color="auto" w:fill="E8E8E8" w:themeFill="background2"/>
            <w:vAlign w:val="center"/>
            <w:hideMark/>
          </w:tcPr>
          <w:p w14:paraId="2E4A34B3" w14:textId="3D894279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shd w:val="clear" w:color="auto" w:fill="E8E8E8" w:themeFill="background2"/>
            <w:vAlign w:val="center"/>
            <w:hideMark/>
          </w:tcPr>
          <w:p w14:paraId="6FD47F68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  <w:shd w:val="clear" w:color="auto" w:fill="E8E8E8" w:themeFill="background2"/>
          </w:tcPr>
          <w:p w14:paraId="3D6BCBB4" w14:textId="422ACD50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  <w:shd w:val="clear" w:color="auto" w:fill="E8E8E8" w:themeFill="background2"/>
          </w:tcPr>
          <w:p w14:paraId="492D9FDF" w14:textId="46501B5A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2039D0BB" w14:textId="166F5C1E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E8E8E8" w:themeFill="background2"/>
            <w:vAlign w:val="center"/>
            <w:hideMark/>
          </w:tcPr>
          <w:p w14:paraId="6509608F" w14:textId="5D8B2CD9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33CA4ADB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E8E8E8" w:themeFill="background2"/>
            <w:vAlign w:val="center"/>
            <w:hideMark/>
          </w:tcPr>
          <w:p w14:paraId="72A68587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E8E8E8" w:themeFill="background2"/>
            <w:vAlign w:val="center"/>
            <w:hideMark/>
          </w:tcPr>
          <w:p w14:paraId="795D814D" w14:textId="6CCEC25A" w:rsidR="00B1185D" w:rsidRPr="001C5E7E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1336718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2AADA940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6342BCFC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12590D5B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E8E8E8" w:themeFill="background2"/>
            <w:vAlign w:val="center"/>
            <w:hideMark/>
          </w:tcPr>
          <w:p w14:paraId="7D620E8F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B1185D" w:rsidRPr="00116241" w14:paraId="1A7D5E8B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FFFFFF" w:themeFill="background1"/>
            <w:vAlign w:val="center"/>
            <w:hideMark/>
          </w:tcPr>
          <w:p w14:paraId="57EE83EF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74485E8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175E96A4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22C5DD5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1BC8D1DC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02279F7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451C869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</w:tcPr>
          <w:p w14:paraId="2321CCF9" w14:textId="320AE78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</w:tcPr>
          <w:p w14:paraId="1FB30C10" w14:textId="47ACAC05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6A1A6FA7" w14:textId="765B17F5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133A5108" w14:textId="3F445B45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FFFFFF" w:themeFill="background1"/>
            <w:vAlign w:val="center"/>
            <w:hideMark/>
          </w:tcPr>
          <w:p w14:paraId="3F4360F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14:paraId="16EAF0DE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4E273D07" w14:textId="2CEADD0B" w:rsidR="00B1185D" w:rsidRPr="001C5E7E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525D2137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59D0157E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1ED56CCD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7CBBA8C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FFFFFF" w:themeFill="background1"/>
            <w:vAlign w:val="center"/>
            <w:hideMark/>
          </w:tcPr>
          <w:p w14:paraId="46468587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B1185D" w:rsidRPr="00116241" w14:paraId="1D8A4534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FFFFFF" w:themeFill="background1"/>
            <w:vAlign w:val="center"/>
            <w:hideMark/>
          </w:tcPr>
          <w:p w14:paraId="46B0D014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082B76AC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06744B14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3670E04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235915D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2BA74088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4A636511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</w:tcPr>
          <w:p w14:paraId="4F9F04BE" w14:textId="080DFF10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</w:tcPr>
          <w:p w14:paraId="4AC0D2EA" w14:textId="74CF16DA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5D8464B3" w14:textId="3869B7E6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3B181FD0" w14:textId="3C6E491F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FFFFFF" w:themeFill="background1"/>
            <w:vAlign w:val="center"/>
            <w:hideMark/>
          </w:tcPr>
          <w:p w14:paraId="278940E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14:paraId="578BF60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2F6A13AE" w14:textId="31BB4277" w:rsidR="00B1185D" w:rsidRPr="001C5E7E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1381C957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7515BAE3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5DAF7DB7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3076BB0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FFFFFF" w:themeFill="background1"/>
            <w:vAlign w:val="center"/>
            <w:hideMark/>
          </w:tcPr>
          <w:p w14:paraId="55F11A4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B1185D" w:rsidRPr="00116241" w14:paraId="4F8C706A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E8E8E8" w:themeFill="background2"/>
            <w:vAlign w:val="center"/>
            <w:hideMark/>
          </w:tcPr>
          <w:p w14:paraId="5C8D97D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3F06AC3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7E09415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441BDF5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7C543D3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396" w:type="dxa"/>
            <w:shd w:val="clear" w:color="auto" w:fill="E8E8E8" w:themeFill="background2"/>
            <w:vAlign w:val="center"/>
            <w:hideMark/>
          </w:tcPr>
          <w:p w14:paraId="46BD1F54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shd w:val="clear" w:color="auto" w:fill="E8E8E8" w:themeFill="background2"/>
            <w:vAlign w:val="center"/>
            <w:hideMark/>
          </w:tcPr>
          <w:p w14:paraId="6067A3C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  <w:shd w:val="clear" w:color="auto" w:fill="E8E8E8" w:themeFill="background2"/>
          </w:tcPr>
          <w:p w14:paraId="0283CE71" w14:textId="139C0F76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  <w:shd w:val="clear" w:color="auto" w:fill="E8E8E8" w:themeFill="background2"/>
          </w:tcPr>
          <w:p w14:paraId="506495A9" w14:textId="49AC5F41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15598511" w14:textId="6268251C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E8E8E8" w:themeFill="background2"/>
            <w:vAlign w:val="center"/>
            <w:hideMark/>
          </w:tcPr>
          <w:p w14:paraId="2652AA35" w14:textId="6DF8090B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4C58733E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E8E8E8" w:themeFill="background2"/>
            <w:vAlign w:val="center"/>
            <w:hideMark/>
          </w:tcPr>
          <w:p w14:paraId="7849F001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E8E8E8" w:themeFill="background2"/>
            <w:vAlign w:val="center"/>
            <w:hideMark/>
          </w:tcPr>
          <w:p w14:paraId="47895870" w14:textId="2B427FD0" w:rsidR="00B1185D" w:rsidRPr="001C5E7E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7B12A71C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15A1E8FE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7F7409A6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21A31A0C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E8E8E8" w:themeFill="background2"/>
            <w:vAlign w:val="center"/>
            <w:hideMark/>
          </w:tcPr>
          <w:p w14:paraId="092AF1D7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B1185D" w:rsidRPr="00116241" w14:paraId="2B099E63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FFFFFF" w:themeFill="background1"/>
            <w:vAlign w:val="center"/>
            <w:hideMark/>
          </w:tcPr>
          <w:p w14:paraId="4FC23A7D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694AA53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6FB1776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063EF314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38000A87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74A0A2B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518F9090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</w:tcPr>
          <w:p w14:paraId="6EA4ED8E" w14:textId="185415F9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</w:tcPr>
          <w:p w14:paraId="2F6FA05B" w14:textId="43BC648B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0949F758" w14:textId="5CA7E100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75A2A6D5" w14:textId="5F7FE294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FFFFFF" w:themeFill="background1"/>
            <w:vAlign w:val="center"/>
            <w:hideMark/>
          </w:tcPr>
          <w:p w14:paraId="7BE73E9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14:paraId="71597248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0F823A5B" w14:textId="0876A881" w:rsidR="00B1185D" w:rsidRPr="001C5E7E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120574D3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765F8C3B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4A939B8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1BC1AF9B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FFFFFF" w:themeFill="background1"/>
            <w:vAlign w:val="center"/>
            <w:hideMark/>
          </w:tcPr>
          <w:p w14:paraId="707A9DEE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B1185D" w:rsidRPr="00116241" w14:paraId="789575F1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FFFFFF" w:themeFill="background1"/>
            <w:vAlign w:val="center"/>
            <w:hideMark/>
          </w:tcPr>
          <w:p w14:paraId="06677330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49BAB667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1AF46F94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2E69324B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14BB4390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6F1B966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10658B8B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</w:tcPr>
          <w:p w14:paraId="4A0479B0" w14:textId="1272C7A4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</w:tcPr>
          <w:p w14:paraId="7849CD16" w14:textId="6B618711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7CE5CE93" w14:textId="7B43EF8C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1732D212" w14:textId="48244412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FFFFFF" w:themeFill="background1"/>
            <w:vAlign w:val="center"/>
            <w:hideMark/>
          </w:tcPr>
          <w:p w14:paraId="13B1A8F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14:paraId="21AC274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646BD24A" w14:textId="1FCB73B7" w:rsidR="00B1185D" w:rsidRPr="001C5E7E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176F589F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25A78948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274A4781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67A5EA1D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FFFFFF" w:themeFill="background1"/>
            <w:vAlign w:val="center"/>
            <w:hideMark/>
          </w:tcPr>
          <w:p w14:paraId="63135AF6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B1185D" w:rsidRPr="00116241" w14:paraId="45CEBF1D" w14:textId="77777777" w:rsidTr="00367141">
        <w:trPr>
          <w:tblCellSpacing w:w="15" w:type="dxa"/>
          <w:jc w:val="center"/>
        </w:trPr>
        <w:tc>
          <w:tcPr>
            <w:tcW w:w="381" w:type="dxa"/>
            <w:tcBorders>
              <w:bottom w:val="nil"/>
            </w:tcBorders>
            <w:shd w:val="clear" w:color="auto" w:fill="E8E8E8" w:themeFill="background2"/>
            <w:vAlign w:val="center"/>
            <w:hideMark/>
          </w:tcPr>
          <w:p w14:paraId="7698EDD9" w14:textId="179618C2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537" w:type="dxa"/>
            <w:tcBorders>
              <w:bottom w:val="nil"/>
            </w:tcBorders>
            <w:shd w:val="clear" w:color="auto" w:fill="E8E8E8" w:themeFill="background2"/>
            <w:vAlign w:val="center"/>
            <w:hideMark/>
          </w:tcPr>
          <w:p w14:paraId="63E9A467" w14:textId="74407AF4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395" w:type="dxa"/>
            <w:tcBorders>
              <w:bottom w:val="nil"/>
            </w:tcBorders>
            <w:shd w:val="clear" w:color="auto" w:fill="E8E8E8" w:themeFill="background2"/>
            <w:vAlign w:val="center"/>
            <w:hideMark/>
          </w:tcPr>
          <w:p w14:paraId="1554E5F4" w14:textId="68B9D07C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395" w:type="dxa"/>
            <w:tcBorders>
              <w:bottom w:val="nil"/>
            </w:tcBorders>
            <w:shd w:val="clear" w:color="auto" w:fill="E8E8E8" w:themeFill="background2"/>
            <w:vAlign w:val="center"/>
            <w:hideMark/>
          </w:tcPr>
          <w:p w14:paraId="75066FA5" w14:textId="3B8009FA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5" w:type="dxa"/>
            <w:tcBorders>
              <w:bottom w:val="nil"/>
            </w:tcBorders>
            <w:shd w:val="clear" w:color="auto" w:fill="E8E8E8" w:themeFill="background2"/>
            <w:vAlign w:val="center"/>
            <w:hideMark/>
          </w:tcPr>
          <w:p w14:paraId="12F5FB04" w14:textId="3A0B88FF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396" w:type="dxa"/>
            <w:tcBorders>
              <w:bottom w:val="nil"/>
            </w:tcBorders>
            <w:shd w:val="clear" w:color="auto" w:fill="E8E8E8" w:themeFill="background2"/>
            <w:vAlign w:val="center"/>
            <w:hideMark/>
          </w:tcPr>
          <w:p w14:paraId="01AB757D" w14:textId="67937BEC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  <w:hideMark/>
          </w:tcPr>
          <w:p w14:paraId="29C6F64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11790FAC" w14:textId="473DB8DB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0824C2FC" w14:textId="64395226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  <w:hideMark/>
          </w:tcPr>
          <w:p w14:paraId="08DFBCD1" w14:textId="6F4012F9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  <w:hideMark/>
          </w:tcPr>
          <w:p w14:paraId="0A5B5C92" w14:textId="32544D7E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  <w:hideMark/>
          </w:tcPr>
          <w:p w14:paraId="6DFAFAD1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  <w:hideMark/>
          </w:tcPr>
          <w:p w14:paraId="50752374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  <w:hideMark/>
          </w:tcPr>
          <w:p w14:paraId="38DDF8FA" w14:textId="290DF20B" w:rsidR="00B1185D" w:rsidRPr="001C5E7E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  <w:hideMark/>
          </w:tcPr>
          <w:p w14:paraId="36A54E83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  <w:hideMark/>
          </w:tcPr>
          <w:p w14:paraId="7EC1BA33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  <w:hideMark/>
          </w:tcPr>
          <w:p w14:paraId="691122B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  <w:hideMark/>
          </w:tcPr>
          <w:p w14:paraId="516DF82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  <w:hideMark/>
          </w:tcPr>
          <w:p w14:paraId="02D523E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B1185D" w:rsidRPr="00116241" w14:paraId="6CF0D6CD" w14:textId="77777777" w:rsidTr="00367141">
        <w:trPr>
          <w:tblCellSpacing w:w="15" w:type="dxa"/>
          <w:jc w:val="center"/>
        </w:trPr>
        <w:tc>
          <w:tcPr>
            <w:tcW w:w="381" w:type="dxa"/>
            <w:vAlign w:val="center"/>
            <w:hideMark/>
          </w:tcPr>
          <w:p w14:paraId="27869AD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537" w:type="dxa"/>
            <w:vAlign w:val="center"/>
            <w:hideMark/>
          </w:tcPr>
          <w:p w14:paraId="71EF431B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02EE5F91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95" w:type="dxa"/>
            <w:vAlign w:val="center"/>
            <w:hideMark/>
          </w:tcPr>
          <w:p w14:paraId="0DD501CA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5" w:type="dxa"/>
            <w:vAlign w:val="center"/>
            <w:hideMark/>
          </w:tcPr>
          <w:p w14:paraId="3FB25A2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396" w:type="dxa"/>
            <w:vAlign w:val="center"/>
            <w:hideMark/>
          </w:tcPr>
          <w:p w14:paraId="38389A3A" w14:textId="001362A0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vAlign w:val="center"/>
            <w:hideMark/>
          </w:tcPr>
          <w:p w14:paraId="6E816EAC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</w:tcPr>
          <w:p w14:paraId="75899ED3" w14:textId="06250A1E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</w:tcPr>
          <w:p w14:paraId="42622AFD" w14:textId="06117365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vAlign w:val="center"/>
            <w:hideMark/>
          </w:tcPr>
          <w:p w14:paraId="194C0D98" w14:textId="05590003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vAlign w:val="center"/>
            <w:hideMark/>
          </w:tcPr>
          <w:p w14:paraId="15B22DB4" w14:textId="672DA44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vAlign w:val="center"/>
            <w:hideMark/>
          </w:tcPr>
          <w:p w14:paraId="6F900FAE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vAlign w:val="center"/>
            <w:hideMark/>
          </w:tcPr>
          <w:p w14:paraId="04B6766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vAlign w:val="center"/>
            <w:hideMark/>
          </w:tcPr>
          <w:p w14:paraId="66E83DEE" w14:textId="56BB545F" w:rsidR="00B1185D" w:rsidRPr="001C5E7E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vAlign w:val="center"/>
            <w:hideMark/>
          </w:tcPr>
          <w:p w14:paraId="769CB35E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vAlign w:val="center"/>
            <w:hideMark/>
          </w:tcPr>
          <w:p w14:paraId="749A0A2B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vAlign w:val="center"/>
            <w:hideMark/>
          </w:tcPr>
          <w:p w14:paraId="5484F88C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vAlign w:val="center"/>
            <w:hideMark/>
          </w:tcPr>
          <w:p w14:paraId="0C40067A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vAlign w:val="center"/>
            <w:hideMark/>
          </w:tcPr>
          <w:p w14:paraId="0F453437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B1185D" w:rsidRPr="00116241" w14:paraId="65E14B11" w14:textId="77777777" w:rsidTr="00367141">
        <w:trPr>
          <w:tblCellSpacing w:w="15" w:type="dxa"/>
          <w:jc w:val="center"/>
        </w:trPr>
        <w:tc>
          <w:tcPr>
            <w:tcW w:w="381" w:type="dxa"/>
            <w:vAlign w:val="center"/>
            <w:hideMark/>
          </w:tcPr>
          <w:p w14:paraId="6E6D78D8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537" w:type="dxa"/>
            <w:vAlign w:val="center"/>
            <w:hideMark/>
          </w:tcPr>
          <w:p w14:paraId="78C1F8C4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395" w:type="dxa"/>
            <w:vAlign w:val="center"/>
            <w:hideMark/>
          </w:tcPr>
          <w:p w14:paraId="4471729C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395" w:type="dxa"/>
            <w:vAlign w:val="center"/>
            <w:hideMark/>
          </w:tcPr>
          <w:p w14:paraId="4F46AACE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5" w:type="dxa"/>
            <w:vAlign w:val="center"/>
            <w:hideMark/>
          </w:tcPr>
          <w:p w14:paraId="65137C6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396" w:type="dxa"/>
            <w:vAlign w:val="center"/>
            <w:hideMark/>
          </w:tcPr>
          <w:p w14:paraId="37982D8C" w14:textId="02BB5458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vAlign w:val="center"/>
            <w:hideMark/>
          </w:tcPr>
          <w:p w14:paraId="64181B30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</w:tcPr>
          <w:p w14:paraId="5B3CFD53" w14:textId="0CB93320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</w:tcPr>
          <w:p w14:paraId="70C74945" w14:textId="66849945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vAlign w:val="center"/>
            <w:hideMark/>
          </w:tcPr>
          <w:p w14:paraId="782A6A6B" w14:textId="4B17F2B8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vAlign w:val="center"/>
            <w:hideMark/>
          </w:tcPr>
          <w:p w14:paraId="0E419604" w14:textId="5D0418E6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vAlign w:val="center"/>
            <w:hideMark/>
          </w:tcPr>
          <w:p w14:paraId="0524D6C5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vAlign w:val="center"/>
            <w:hideMark/>
          </w:tcPr>
          <w:p w14:paraId="715009B2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vAlign w:val="center"/>
            <w:hideMark/>
          </w:tcPr>
          <w:p w14:paraId="2690F278" w14:textId="3F2B52A7" w:rsidR="00B1185D" w:rsidRPr="001C5E7E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vAlign w:val="center"/>
            <w:hideMark/>
          </w:tcPr>
          <w:p w14:paraId="21B2A25D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vAlign w:val="center"/>
            <w:hideMark/>
          </w:tcPr>
          <w:p w14:paraId="5D0B892C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vAlign w:val="center"/>
            <w:hideMark/>
          </w:tcPr>
          <w:p w14:paraId="1E9A5074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vAlign w:val="center"/>
            <w:hideMark/>
          </w:tcPr>
          <w:p w14:paraId="210D2219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vAlign w:val="center"/>
            <w:hideMark/>
          </w:tcPr>
          <w:p w14:paraId="0FE1D627" w14:textId="7777777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B1185D" w:rsidRPr="00116241" w14:paraId="034CC4BB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FFFFFF" w:themeFill="background1"/>
            <w:vAlign w:val="center"/>
          </w:tcPr>
          <w:p w14:paraId="1DEB0781" w14:textId="65553790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537" w:type="dxa"/>
            <w:shd w:val="clear" w:color="auto" w:fill="FFFFFF" w:themeFill="background1"/>
            <w:vAlign w:val="center"/>
          </w:tcPr>
          <w:p w14:paraId="5C8B90CA" w14:textId="114184E1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95" w:type="dxa"/>
            <w:shd w:val="clear" w:color="auto" w:fill="FFFFFF" w:themeFill="background1"/>
            <w:vAlign w:val="center"/>
          </w:tcPr>
          <w:p w14:paraId="713E86AC" w14:textId="19935EFE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395" w:type="dxa"/>
            <w:shd w:val="clear" w:color="auto" w:fill="FFFFFF" w:themeFill="background1"/>
            <w:vAlign w:val="center"/>
          </w:tcPr>
          <w:p w14:paraId="06C166E7" w14:textId="45AFF30A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95" w:type="dxa"/>
            <w:shd w:val="clear" w:color="auto" w:fill="FFFFFF" w:themeFill="background1"/>
            <w:vAlign w:val="center"/>
          </w:tcPr>
          <w:p w14:paraId="44956D7B" w14:textId="0A0BAC64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396" w:type="dxa"/>
            <w:shd w:val="clear" w:color="auto" w:fill="FFFFFF" w:themeFill="background1"/>
            <w:vAlign w:val="center"/>
          </w:tcPr>
          <w:p w14:paraId="3395DF0D" w14:textId="7CE11F10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os</w:t>
            </w:r>
          </w:p>
        </w:tc>
        <w:tc>
          <w:tcPr>
            <w:tcW w:w="678" w:type="dxa"/>
            <w:shd w:val="clear" w:color="auto" w:fill="FFFFFF" w:themeFill="background1"/>
            <w:vAlign w:val="center"/>
          </w:tcPr>
          <w:p w14:paraId="179AC79F" w14:textId="6371A57E" w:rsidR="00B1185D" w:rsidRPr="00673BA6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  <w:shd w:val="clear" w:color="auto" w:fill="FFFFFF" w:themeFill="background1"/>
          </w:tcPr>
          <w:p w14:paraId="202E48A1" w14:textId="68F70573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  <w:shd w:val="clear" w:color="auto" w:fill="FFFFFF" w:themeFill="background1"/>
          </w:tcPr>
          <w:p w14:paraId="48224F69" w14:textId="6FC43052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14:paraId="2CE6FC87" w14:textId="1DAE7099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347293EC" w14:textId="013C18FC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AA18626" w14:textId="56185C9F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FFFFFF" w:themeFill="background1"/>
            <w:vAlign w:val="center"/>
          </w:tcPr>
          <w:p w14:paraId="11A4293D" w14:textId="7FA6151A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61CEBCEF" w14:textId="2FEB1424" w:rsidR="00B1185D" w:rsidRPr="001C5E7E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FFFFFF" w:themeFill="background1"/>
            <w:vAlign w:val="center"/>
          </w:tcPr>
          <w:p w14:paraId="53330A5E" w14:textId="738A877F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FFFFFF" w:themeFill="background1"/>
            <w:vAlign w:val="center"/>
          </w:tcPr>
          <w:p w14:paraId="6821A76A" w14:textId="247CFF2F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14:paraId="6E208398" w14:textId="6A56853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FFFFFF" w:themeFill="background1"/>
            <w:vAlign w:val="center"/>
          </w:tcPr>
          <w:p w14:paraId="7065423F" w14:textId="14417257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FFFFFF" w:themeFill="background1"/>
            <w:vAlign w:val="center"/>
          </w:tcPr>
          <w:p w14:paraId="77AB579B" w14:textId="2DCC218A" w:rsidR="00B1185D" w:rsidRPr="00116241" w:rsidRDefault="00B1185D" w:rsidP="00B118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9A38ED" w:rsidRPr="00116241" w14:paraId="21EA1187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E8E8E8" w:themeFill="background2"/>
            <w:vAlign w:val="center"/>
            <w:hideMark/>
          </w:tcPr>
          <w:p w14:paraId="2C11BD49" w14:textId="189AEF12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3F975769" w14:textId="0AD24A2D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2C013255" w14:textId="40746282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44F4C2E4" w14:textId="4BF3FDFA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7CE580C3" w14:textId="6A63371C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396" w:type="dxa"/>
            <w:shd w:val="clear" w:color="auto" w:fill="E8E8E8" w:themeFill="background2"/>
            <w:vAlign w:val="center"/>
            <w:hideMark/>
          </w:tcPr>
          <w:p w14:paraId="0B89B42D" w14:textId="7B461E76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shd w:val="clear" w:color="auto" w:fill="E8E8E8" w:themeFill="background2"/>
            <w:vAlign w:val="center"/>
            <w:hideMark/>
          </w:tcPr>
          <w:p w14:paraId="3CD1D539" w14:textId="12D7C773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  <w:shd w:val="clear" w:color="auto" w:fill="E8E8E8" w:themeFill="background2"/>
          </w:tcPr>
          <w:p w14:paraId="1D898DBC" w14:textId="2037AF90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  <w:shd w:val="clear" w:color="auto" w:fill="E8E8E8" w:themeFill="background2"/>
          </w:tcPr>
          <w:p w14:paraId="160B9F51" w14:textId="330172AE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36ABE76B" w14:textId="071043F4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E8E8E8" w:themeFill="background2"/>
            <w:vAlign w:val="center"/>
            <w:hideMark/>
          </w:tcPr>
          <w:p w14:paraId="7BD9BF19" w14:textId="79971E76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6B850A01" w14:textId="70E2AD93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E8E8E8" w:themeFill="background2"/>
            <w:vAlign w:val="center"/>
            <w:hideMark/>
          </w:tcPr>
          <w:p w14:paraId="69DDC62A" w14:textId="38301C4E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E8E8E8" w:themeFill="background2"/>
            <w:vAlign w:val="center"/>
            <w:hideMark/>
          </w:tcPr>
          <w:p w14:paraId="7C08388F" w14:textId="66C85237" w:rsidR="009A38ED" w:rsidRPr="001C5E7E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626EB717" w14:textId="56669BC9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4C72D1FC" w14:textId="1A6708C1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6BEE8836" w14:textId="6DF3B7A2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38EC6D63" w14:textId="48D084E8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E8E8E8" w:themeFill="background2"/>
            <w:vAlign w:val="center"/>
            <w:hideMark/>
          </w:tcPr>
          <w:p w14:paraId="612D4CD9" w14:textId="24E6AD7B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9A38ED" w:rsidRPr="00116241" w14:paraId="3F65D1F4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FFFFFF" w:themeFill="background1"/>
            <w:vAlign w:val="center"/>
            <w:hideMark/>
          </w:tcPr>
          <w:p w14:paraId="2BAF22B7" w14:textId="709E018A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78D38292" w14:textId="43F0A24A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65450ECD" w14:textId="5BE1C573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2555C0BE" w14:textId="3C2F3E27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5" w:type="dxa"/>
            <w:shd w:val="clear" w:color="auto" w:fill="FFFFFF" w:themeFill="background1"/>
            <w:vAlign w:val="center"/>
            <w:hideMark/>
          </w:tcPr>
          <w:p w14:paraId="65CFEC92" w14:textId="1A5DFF32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396" w:type="dxa"/>
            <w:shd w:val="clear" w:color="auto" w:fill="FFFFFF" w:themeFill="background1"/>
            <w:vAlign w:val="center"/>
            <w:hideMark/>
          </w:tcPr>
          <w:p w14:paraId="74B39C0A" w14:textId="226D147E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678" w:type="dxa"/>
            <w:shd w:val="clear" w:color="auto" w:fill="FFFFFF" w:themeFill="background1"/>
            <w:vAlign w:val="center"/>
            <w:hideMark/>
          </w:tcPr>
          <w:p w14:paraId="29762744" w14:textId="6C2C219F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  <w:shd w:val="clear" w:color="auto" w:fill="FFFFFF" w:themeFill="background1"/>
          </w:tcPr>
          <w:p w14:paraId="7DD9B735" w14:textId="2408C98D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  <w:shd w:val="clear" w:color="auto" w:fill="FFFFFF" w:themeFill="background1"/>
          </w:tcPr>
          <w:p w14:paraId="273FA74F" w14:textId="59994969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3DE27A4F" w14:textId="56EB9854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347AFE32" w14:textId="3578876F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FFFFFF" w:themeFill="background1"/>
            <w:vAlign w:val="center"/>
            <w:hideMark/>
          </w:tcPr>
          <w:p w14:paraId="6D76814E" w14:textId="5AC6D0A2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14:paraId="764B6F90" w14:textId="3C490E38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FFFFFF" w:themeFill="background1"/>
            <w:vAlign w:val="center"/>
            <w:hideMark/>
          </w:tcPr>
          <w:p w14:paraId="4703EC9C" w14:textId="236D877F" w:rsidR="009A38ED" w:rsidRPr="001C5E7E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7C98FBE7" w14:textId="73F052E0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1404C7F4" w14:textId="0513626F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FFFFFF" w:themeFill="background1"/>
            <w:vAlign w:val="center"/>
            <w:hideMark/>
          </w:tcPr>
          <w:p w14:paraId="16779902" w14:textId="375CD028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FFFFFF" w:themeFill="background1"/>
            <w:vAlign w:val="center"/>
            <w:hideMark/>
          </w:tcPr>
          <w:p w14:paraId="0535B281" w14:textId="692E04CC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FFFFFF" w:themeFill="background1"/>
            <w:vAlign w:val="center"/>
            <w:hideMark/>
          </w:tcPr>
          <w:p w14:paraId="780DAAFE" w14:textId="76ABF669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9A38ED" w:rsidRPr="00116241" w14:paraId="760DC610" w14:textId="77777777" w:rsidTr="00367141">
        <w:trPr>
          <w:tblCellSpacing w:w="15" w:type="dxa"/>
          <w:jc w:val="center"/>
        </w:trPr>
        <w:tc>
          <w:tcPr>
            <w:tcW w:w="381" w:type="dxa"/>
            <w:shd w:val="clear" w:color="auto" w:fill="E8E8E8" w:themeFill="background2"/>
            <w:vAlign w:val="center"/>
            <w:hideMark/>
          </w:tcPr>
          <w:p w14:paraId="6FBF1A34" w14:textId="67A68767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115D3395" w14:textId="3652FA7B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3F9083D1" w14:textId="0A7BD1A1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261DB49B" w14:textId="04B8BAC4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5" w:type="dxa"/>
            <w:shd w:val="clear" w:color="auto" w:fill="E8E8E8" w:themeFill="background2"/>
            <w:vAlign w:val="center"/>
            <w:hideMark/>
          </w:tcPr>
          <w:p w14:paraId="5CA66351" w14:textId="13A88233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396" w:type="dxa"/>
            <w:shd w:val="clear" w:color="auto" w:fill="E8E8E8" w:themeFill="background2"/>
            <w:vAlign w:val="center"/>
            <w:hideMark/>
          </w:tcPr>
          <w:p w14:paraId="763CFF6D" w14:textId="4DB7E8C2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g</w:t>
            </w:r>
          </w:p>
        </w:tc>
        <w:tc>
          <w:tcPr>
            <w:tcW w:w="678" w:type="dxa"/>
            <w:shd w:val="clear" w:color="auto" w:fill="E8E8E8" w:themeFill="background2"/>
            <w:vAlign w:val="center"/>
            <w:hideMark/>
          </w:tcPr>
          <w:p w14:paraId="1D1FF31C" w14:textId="1BB260D4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LRRK2</w:t>
            </w:r>
          </w:p>
        </w:tc>
        <w:tc>
          <w:tcPr>
            <w:tcW w:w="1246" w:type="dxa"/>
            <w:shd w:val="clear" w:color="auto" w:fill="E8E8E8" w:themeFill="background2"/>
          </w:tcPr>
          <w:p w14:paraId="40FAB753" w14:textId="7DBF4A63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NM_198578.4</w:t>
            </w:r>
          </w:p>
        </w:tc>
        <w:tc>
          <w:tcPr>
            <w:tcW w:w="1104" w:type="dxa"/>
            <w:shd w:val="clear" w:color="auto" w:fill="E8E8E8" w:themeFill="background2"/>
          </w:tcPr>
          <w:p w14:paraId="2C1D96D4" w14:textId="322236FB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53A5">
              <w:rPr>
                <w:rFonts w:ascii="Times New Roman" w:hAnsi="Times New Roman" w:cs="Times New Roman" w:hint="eastAsia"/>
                <w:sz w:val="15"/>
                <w:szCs w:val="15"/>
              </w:rPr>
              <w:t>chr12:40713901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33ACAF03" w14:textId="2EC73A8A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c.4939T&gt;A</w:t>
            </w:r>
          </w:p>
        </w:tc>
        <w:tc>
          <w:tcPr>
            <w:tcW w:w="820" w:type="dxa"/>
            <w:shd w:val="clear" w:color="auto" w:fill="E8E8E8" w:themeFill="background2"/>
            <w:vAlign w:val="center"/>
            <w:hideMark/>
          </w:tcPr>
          <w:p w14:paraId="02C2DA3D" w14:textId="6BF0885C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6714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S1647T</w:t>
            </w:r>
          </w:p>
        </w:tc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083B08F7" w14:textId="4DE45571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rs11564148</w:t>
            </w:r>
          </w:p>
        </w:tc>
        <w:tc>
          <w:tcPr>
            <w:tcW w:w="963" w:type="dxa"/>
            <w:shd w:val="clear" w:color="auto" w:fill="E8E8E8" w:themeFill="background2"/>
            <w:vAlign w:val="center"/>
            <w:hideMark/>
          </w:tcPr>
          <w:p w14:paraId="5BD3A50D" w14:textId="093684CB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shd w:val="clear" w:color="auto" w:fill="E8E8E8" w:themeFill="background2"/>
            <w:vAlign w:val="center"/>
            <w:hideMark/>
          </w:tcPr>
          <w:p w14:paraId="616FD2D5" w14:textId="1F4F7513" w:rsidR="009A38ED" w:rsidRPr="001C5E7E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C5E7E">
              <w:rPr>
                <w:rFonts w:ascii="Times New Roman" w:hAnsi="Times New Roman" w:cs="Times New Roman" w:hint="eastAsia"/>
                <w:sz w:val="15"/>
                <w:szCs w:val="15"/>
              </w:rPr>
              <w:t>0.2992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19F80E3F" w14:textId="5878B250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5C474AB2" w14:textId="03496E0B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36097744" w14:textId="6BADFA8C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2/20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2431350F" w14:textId="7FD58A2E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05" w:type="dxa"/>
            <w:shd w:val="clear" w:color="auto" w:fill="E8E8E8" w:themeFill="background2"/>
            <w:vAlign w:val="center"/>
            <w:hideMark/>
          </w:tcPr>
          <w:p w14:paraId="0ECD539F" w14:textId="61B0269C" w:rsidR="009A38ED" w:rsidRPr="00116241" w:rsidRDefault="009A38ED" w:rsidP="009A38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24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</w:tbl>
    <w:p w14:paraId="61B8C1C8" w14:textId="77777777" w:rsidR="0006478E" w:rsidRDefault="0006478E">
      <w:pPr>
        <w:rPr>
          <w:rFonts w:hint="eastAsia"/>
        </w:rPr>
      </w:pPr>
    </w:p>
    <w:sectPr w:rsidR="0006478E" w:rsidSect="004A07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E439FE" w14:textId="77777777" w:rsidR="00CC5C96" w:rsidRDefault="00CC5C96" w:rsidP="00267115">
      <w:pPr>
        <w:rPr>
          <w:rFonts w:hint="eastAsia"/>
        </w:rPr>
      </w:pPr>
      <w:r>
        <w:separator/>
      </w:r>
    </w:p>
  </w:endnote>
  <w:endnote w:type="continuationSeparator" w:id="0">
    <w:p w14:paraId="4E4CF04F" w14:textId="77777777" w:rsidR="00CC5C96" w:rsidRDefault="00CC5C96" w:rsidP="002671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010F1" w14:textId="77777777" w:rsidR="00CC5C96" w:rsidRDefault="00CC5C96" w:rsidP="00267115">
      <w:pPr>
        <w:rPr>
          <w:rFonts w:hint="eastAsia"/>
        </w:rPr>
      </w:pPr>
      <w:r>
        <w:separator/>
      </w:r>
    </w:p>
  </w:footnote>
  <w:footnote w:type="continuationSeparator" w:id="0">
    <w:p w14:paraId="0053C602" w14:textId="77777777" w:rsidR="00CC5C96" w:rsidRDefault="00CC5C96" w:rsidP="002671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8B5"/>
    <w:rsid w:val="00006C05"/>
    <w:rsid w:val="0006478E"/>
    <w:rsid w:val="000A0549"/>
    <w:rsid w:val="0014230E"/>
    <w:rsid w:val="00143290"/>
    <w:rsid w:val="001746BC"/>
    <w:rsid w:val="00187D2B"/>
    <w:rsid w:val="001C5E7E"/>
    <w:rsid w:val="0021007B"/>
    <w:rsid w:val="002212E8"/>
    <w:rsid w:val="002421DF"/>
    <w:rsid w:val="00246D43"/>
    <w:rsid w:val="00250425"/>
    <w:rsid w:val="002653A5"/>
    <w:rsid w:val="00267115"/>
    <w:rsid w:val="002F3BD1"/>
    <w:rsid w:val="00315FB9"/>
    <w:rsid w:val="00367141"/>
    <w:rsid w:val="00380BA7"/>
    <w:rsid w:val="00402446"/>
    <w:rsid w:val="00453C83"/>
    <w:rsid w:val="00476245"/>
    <w:rsid w:val="004A0753"/>
    <w:rsid w:val="004B6709"/>
    <w:rsid w:val="004D09BC"/>
    <w:rsid w:val="004E59B4"/>
    <w:rsid w:val="00512806"/>
    <w:rsid w:val="00524D03"/>
    <w:rsid w:val="005377CB"/>
    <w:rsid w:val="00551DBA"/>
    <w:rsid w:val="005664AD"/>
    <w:rsid w:val="00587059"/>
    <w:rsid w:val="005C5FB3"/>
    <w:rsid w:val="00625CE8"/>
    <w:rsid w:val="006418B3"/>
    <w:rsid w:val="00673BA6"/>
    <w:rsid w:val="006A35A6"/>
    <w:rsid w:val="006B1B36"/>
    <w:rsid w:val="006D068B"/>
    <w:rsid w:val="0073632B"/>
    <w:rsid w:val="007C305A"/>
    <w:rsid w:val="007C4C85"/>
    <w:rsid w:val="007F20BA"/>
    <w:rsid w:val="008704A5"/>
    <w:rsid w:val="00891AD7"/>
    <w:rsid w:val="008B0F00"/>
    <w:rsid w:val="008C2347"/>
    <w:rsid w:val="008D0534"/>
    <w:rsid w:val="008F2D04"/>
    <w:rsid w:val="00902C66"/>
    <w:rsid w:val="009534D0"/>
    <w:rsid w:val="0096027C"/>
    <w:rsid w:val="00981529"/>
    <w:rsid w:val="00996A04"/>
    <w:rsid w:val="009A27AE"/>
    <w:rsid w:val="009A38ED"/>
    <w:rsid w:val="009E20AD"/>
    <w:rsid w:val="00A97BE3"/>
    <w:rsid w:val="00AC1E68"/>
    <w:rsid w:val="00AC24EC"/>
    <w:rsid w:val="00AC2ADB"/>
    <w:rsid w:val="00AC44E7"/>
    <w:rsid w:val="00AF2354"/>
    <w:rsid w:val="00B07DEE"/>
    <w:rsid w:val="00B1185D"/>
    <w:rsid w:val="00BF4B5E"/>
    <w:rsid w:val="00C3772E"/>
    <w:rsid w:val="00C37DD4"/>
    <w:rsid w:val="00C733C4"/>
    <w:rsid w:val="00CA3993"/>
    <w:rsid w:val="00CC5C96"/>
    <w:rsid w:val="00CD71CE"/>
    <w:rsid w:val="00D11DE1"/>
    <w:rsid w:val="00D40BA9"/>
    <w:rsid w:val="00D44EE0"/>
    <w:rsid w:val="00D5755A"/>
    <w:rsid w:val="00D666C6"/>
    <w:rsid w:val="00D83960"/>
    <w:rsid w:val="00DA778B"/>
    <w:rsid w:val="00DB029A"/>
    <w:rsid w:val="00DB5FC7"/>
    <w:rsid w:val="00DD111A"/>
    <w:rsid w:val="00DD4F6B"/>
    <w:rsid w:val="00DF3D6F"/>
    <w:rsid w:val="00E22DD5"/>
    <w:rsid w:val="00E31E4A"/>
    <w:rsid w:val="00E54330"/>
    <w:rsid w:val="00E5649E"/>
    <w:rsid w:val="00E870F5"/>
    <w:rsid w:val="00EE78B5"/>
    <w:rsid w:val="00F67600"/>
    <w:rsid w:val="00F80BC7"/>
    <w:rsid w:val="00F91DDE"/>
    <w:rsid w:val="00FC25BF"/>
    <w:rsid w:val="00FE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90AB4"/>
  <w15:chartTrackingRefBased/>
  <w15:docId w15:val="{453661EC-F10D-4D0B-B754-475147DA5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11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78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7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78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78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78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78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78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78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78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78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7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7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78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78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78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78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78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78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78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7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78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78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78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78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78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78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7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78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78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71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71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71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7115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26711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</Pages>
  <Words>297</Words>
  <Characters>1743</Characters>
  <Application>Microsoft Office Word</Application>
  <DocSecurity>0</DocSecurity>
  <Lines>20</Lines>
  <Paragraphs>7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英 潘</dc:creator>
  <cp:keywords/>
  <dc:description/>
  <cp:lastModifiedBy>丽英 潘</cp:lastModifiedBy>
  <cp:revision>7</cp:revision>
  <dcterms:created xsi:type="dcterms:W3CDTF">2026-04-01T05:03:00Z</dcterms:created>
  <dcterms:modified xsi:type="dcterms:W3CDTF">2026-04-11T15:29:00Z</dcterms:modified>
</cp:coreProperties>
</file>